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AD39" w14:textId="24B8F8E5" w:rsidR="00F61700" w:rsidRDefault="003F2728" w:rsidP="00B71B2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723AAC">
        <w:rPr>
          <w:rFonts w:ascii="Times New Roman" w:hAnsi="Times New Roman" w:cs="Times New Roman"/>
          <w:lang w:val="en-GB"/>
        </w:rPr>
        <w:t>S</w:t>
      </w:r>
      <w:r w:rsidR="00865CD4">
        <w:rPr>
          <w:rFonts w:ascii="Times New Roman" w:hAnsi="Times New Roman" w:cs="Times New Roman"/>
          <w:lang w:val="en-GB"/>
        </w:rPr>
        <w:t>11</w:t>
      </w:r>
      <w:r>
        <w:rPr>
          <w:rFonts w:ascii="Times New Roman" w:hAnsi="Times New Roman" w:cs="Times New Roman"/>
          <w:lang w:val="en-GB"/>
        </w:rPr>
        <w:t xml:space="preserve">: </w:t>
      </w:r>
      <w:r w:rsidR="00D41572">
        <w:rPr>
          <w:rFonts w:ascii="Times New Roman" w:hAnsi="Times New Roman" w:cs="Times New Roman"/>
          <w:lang w:val="en-GB"/>
        </w:rPr>
        <w:t>Locus tags of enzymes involved in glycolysis</w:t>
      </w:r>
      <w:r w:rsidR="0040128E">
        <w:rPr>
          <w:rFonts w:ascii="Times New Roman" w:hAnsi="Times New Roman" w:cs="Times New Roman"/>
          <w:lang w:val="en-GB"/>
        </w:rPr>
        <w:t xml:space="preserve"> and pentose phosphate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1"/>
        <w:gridCol w:w="996"/>
        <w:gridCol w:w="1670"/>
        <w:gridCol w:w="1617"/>
        <w:gridCol w:w="1590"/>
        <w:gridCol w:w="1606"/>
        <w:gridCol w:w="1590"/>
        <w:gridCol w:w="1590"/>
      </w:tblGrid>
      <w:tr w:rsidR="003F2728" w:rsidRPr="00712F00" w14:paraId="4D4FBA43" w14:textId="77777777" w:rsidTr="00605EAC">
        <w:tc>
          <w:tcPr>
            <w:tcW w:w="4136" w:type="dxa"/>
            <w:vMerge w:val="restart"/>
          </w:tcPr>
          <w:p w14:paraId="4ABD2E30" w14:textId="10159F3C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Product</w:t>
            </w:r>
          </w:p>
        </w:tc>
        <w:tc>
          <w:tcPr>
            <w:tcW w:w="996" w:type="dxa"/>
            <w:vMerge w:val="restart"/>
          </w:tcPr>
          <w:p w14:paraId="56A1C925" w14:textId="288A6CB5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EC number</w:t>
            </w:r>
          </w:p>
        </w:tc>
        <w:tc>
          <w:tcPr>
            <w:tcW w:w="1537" w:type="dxa"/>
            <w:vMerge w:val="restart"/>
          </w:tcPr>
          <w:p w14:paraId="1A108610" w14:textId="67312A01" w:rsidR="003F2728" w:rsidRPr="00712F00" w:rsidRDefault="003F2728" w:rsidP="00D415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 w:rsidRPr="00D127E9">
              <w:rPr>
                <w:rFonts w:ascii="Times New Roman" w:hAnsi="Times New Roman"/>
                <w:i/>
                <w:lang w:val="en-GB"/>
              </w:rPr>
              <w:t>parasanguinis</w:t>
            </w:r>
            <w:proofErr w:type="spellEnd"/>
          </w:p>
          <w:p w14:paraId="17AE64E3" w14:textId="55EA698D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3" w:type="dxa"/>
            <w:vMerge w:val="restart"/>
          </w:tcPr>
          <w:p w14:paraId="526D6554" w14:textId="642546C5" w:rsidR="003F2728" w:rsidRPr="00712F00" w:rsidRDefault="003F2728" w:rsidP="00D4157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2F00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>
              <w:rPr>
                <w:rFonts w:ascii="Times New Roman" w:hAnsi="Times New Roman" w:cs="Times New Roman"/>
                <w:i/>
                <w:lang w:val="en-GB"/>
              </w:rPr>
              <w:t>equinus</w:t>
            </w:r>
            <w:proofErr w:type="spellEnd"/>
          </w:p>
          <w:p w14:paraId="18612724" w14:textId="1CE018DF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46" w:type="dxa"/>
            <w:gridSpan w:val="4"/>
          </w:tcPr>
          <w:p w14:paraId="080E6867" w14:textId="116A665A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712F00">
              <w:rPr>
                <w:rFonts w:ascii="Times New Roman" w:hAnsi="Times New Roman" w:cs="Times New Roman"/>
                <w:i/>
                <w:lang w:val="en-GB"/>
              </w:rPr>
              <w:t>salivarius</w:t>
            </w:r>
            <w:proofErr w:type="spellEnd"/>
            <w:r w:rsidRPr="00712F00">
              <w:rPr>
                <w:rFonts w:ascii="Times New Roman" w:hAnsi="Times New Roman" w:cs="Times New Roman"/>
                <w:lang w:val="en-GB"/>
              </w:rPr>
              <w:t xml:space="preserve"> group</w:t>
            </w:r>
          </w:p>
        </w:tc>
      </w:tr>
      <w:tr w:rsidR="003F2728" w:rsidRPr="00712F00" w14:paraId="6486C8F9" w14:textId="77777777" w:rsidTr="00605EAC">
        <w:tc>
          <w:tcPr>
            <w:tcW w:w="4136" w:type="dxa"/>
            <w:vMerge/>
          </w:tcPr>
          <w:p w14:paraId="06A9779B" w14:textId="77777777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6" w:type="dxa"/>
            <w:vMerge/>
          </w:tcPr>
          <w:p w14:paraId="2E5E31ED" w14:textId="77777777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7" w:type="dxa"/>
            <w:vMerge/>
          </w:tcPr>
          <w:p w14:paraId="6EAE28E9" w14:textId="77777777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3" w:type="dxa"/>
            <w:vMerge/>
          </w:tcPr>
          <w:p w14:paraId="2A646E5A" w14:textId="77777777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</w:tcPr>
          <w:p w14:paraId="69EA4856" w14:textId="39E552B4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17" w:type="dxa"/>
          </w:tcPr>
          <w:p w14:paraId="5BE5FCAF" w14:textId="7C6162DB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76" w:type="dxa"/>
          </w:tcPr>
          <w:p w14:paraId="211B9F91" w14:textId="3F1A5F40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</w:tcPr>
          <w:p w14:paraId="3BC536EC" w14:textId="28B00C3E" w:rsidR="003F2728" w:rsidRPr="00712F00" w:rsidRDefault="003F2728" w:rsidP="00D415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F2728" w:rsidRPr="00712F00" w14:paraId="277A83CB" w14:textId="77777777" w:rsidTr="00605EAC">
        <w:tc>
          <w:tcPr>
            <w:tcW w:w="4136" w:type="dxa"/>
          </w:tcPr>
          <w:p w14:paraId="21D8E807" w14:textId="16886E1D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2F00">
              <w:rPr>
                <w:rFonts w:ascii="Times New Roman" w:hAnsi="Times New Roman" w:cs="Times New Roman"/>
                <w:lang w:val="en-GB"/>
              </w:rPr>
              <w:t>Glucokinase</w:t>
            </w:r>
            <w:r w:rsidR="005411F3" w:rsidRPr="005411F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6" w:type="dxa"/>
          </w:tcPr>
          <w:p w14:paraId="194A19C8" w14:textId="3F1A6741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.7.1.2</w:t>
            </w:r>
          </w:p>
        </w:tc>
        <w:tc>
          <w:tcPr>
            <w:tcW w:w="1537" w:type="dxa"/>
          </w:tcPr>
          <w:p w14:paraId="4ACBBAD6" w14:textId="7314BE4C" w:rsidR="003F2728" w:rsidRPr="00712F00" w:rsidRDefault="00EB584D" w:rsidP="003F27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1367</w:t>
            </w:r>
          </w:p>
        </w:tc>
        <w:tc>
          <w:tcPr>
            <w:tcW w:w="1603" w:type="dxa"/>
          </w:tcPr>
          <w:p w14:paraId="04CB91E4" w14:textId="59B175FF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1465</w:t>
            </w:r>
          </w:p>
        </w:tc>
        <w:tc>
          <w:tcPr>
            <w:tcW w:w="1350" w:type="dxa"/>
          </w:tcPr>
          <w:p w14:paraId="10A88BC2" w14:textId="79D4708B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1617" w:type="dxa"/>
          </w:tcPr>
          <w:p w14:paraId="2D06403C" w14:textId="72DA8D54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1576" w:type="dxa"/>
          </w:tcPr>
          <w:p w14:paraId="63DAFE75" w14:textId="11E6A497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2176</w:t>
            </w:r>
          </w:p>
        </w:tc>
        <w:tc>
          <w:tcPr>
            <w:tcW w:w="1403" w:type="dxa"/>
          </w:tcPr>
          <w:p w14:paraId="6360C557" w14:textId="6401A774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3F2728" w:rsidRPr="00712F00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</w:tr>
      <w:tr w:rsidR="003F2728" w:rsidRPr="00712F00" w14:paraId="65B7F9CA" w14:textId="77777777" w:rsidTr="00605EAC">
        <w:tc>
          <w:tcPr>
            <w:tcW w:w="4136" w:type="dxa"/>
          </w:tcPr>
          <w:p w14:paraId="221EBA58" w14:textId="3F9C51B3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 xml:space="preserve">Glucose-6-phosphate </w:t>
            </w:r>
            <w:proofErr w:type="spellStart"/>
            <w:r w:rsidRPr="00712F00">
              <w:rPr>
                <w:rFonts w:ascii="Times New Roman" w:hAnsi="Times New Roman" w:cs="Times New Roman"/>
                <w:lang w:val="en-GB"/>
              </w:rPr>
              <w:t>isomerase</w:t>
            </w:r>
            <w:r w:rsidR="0040128E"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0FDF9345" w14:textId="72F80DEA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5.3.1.9</w:t>
            </w:r>
          </w:p>
        </w:tc>
        <w:tc>
          <w:tcPr>
            <w:tcW w:w="1537" w:type="dxa"/>
          </w:tcPr>
          <w:p w14:paraId="0F21749E" w14:textId="7D635816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603" w:type="dxa"/>
          </w:tcPr>
          <w:p w14:paraId="11838DDE" w14:textId="4C546065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539</w:t>
            </w:r>
          </w:p>
        </w:tc>
        <w:tc>
          <w:tcPr>
            <w:tcW w:w="1350" w:type="dxa"/>
          </w:tcPr>
          <w:p w14:paraId="7EE64786" w14:textId="0A711843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617" w:type="dxa"/>
          </w:tcPr>
          <w:p w14:paraId="6352E3A0" w14:textId="7AD112EE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1576" w:type="dxa"/>
          </w:tcPr>
          <w:p w14:paraId="7DF36C61" w14:textId="6A4F0B7C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403" w:type="dxa"/>
          </w:tcPr>
          <w:p w14:paraId="7E91BDB8" w14:textId="4916B664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</w:tr>
      <w:tr w:rsidR="003F2728" w:rsidRPr="00712F00" w14:paraId="1500BA4D" w14:textId="77777777" w:rsidTr="00605EAC">
        <w:tc>
          <w:tcPr>
            <w:tcW w:w="4136" w:type="dxa"/>
          </w:tcPr>
          <w:p w14:paraId="5DF6B9D6" w14:textId="1CFD9CD3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</w:rPr>
              <w:t>6-phosphofructokinase 1</w:t>
            </w:r>
            <w:r w:rsidR="0040128E" w:rsidRPr="00712F0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6" w:type="dxa"/>
          </w:tcPr>
          <w:p w14:paraId="5D441F75" w14:textId="6A253031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.7.1.11</w:t>
            </w:r>
          </w:p>
        </w:tc>
        <w:tc>
          <w:tcPr>
            <w:tcW w:w="1537" w:type="dxa"/>
          </w:tcPr>
          <w:p w14:paraId="1977A7BE" w14:textId="4F14BA57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443</w:t>
            </w:r>
          </w:p>
        </w:tc>
        <w:tc>
          <w:tcPr>
            <w:tcW w:w="1603" w:type="dxa"/>
          </w:tcPr>
          <w:p w14:paraId="1E6AEE81" w14:textId="77C15D52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971</w:t>
            </w:r>
          </w:p>
        </w:tc>
        <w:tc>
          <w:tcPr>
            <w:tcW w:w="1350" w:type="dxa"/>
          </w:tcPr>
          <w:p w14:paraId="074C9379" w14:textId="6A8255CC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897</w:t>
            </w:r>
          </w:p>
        </w:tc>
        <w:tc>
          <w:tcPr>
            <w:tcW w:w="1617" w:type="dxa"/>
          </w:tcPr>
          <w:p w14:paraId="1FC23CCF" w14:textId="6D3EBB62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468</w:t>
            </w:r>
          </w:p>
        </w:tc>
        <w:tc>
          <w:tcPr>
            <w:tcW w:w="1576" w:type="dxa"/>
          </w:tcPr>
          <w:p w14:paraId="79A39F59" w14:textId="295B80C9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331</w:t>
            </w:r>
          </w:p>
        </w:tc>
        <w:tc>
          <w:tcPr>
            <w:tcW w:w="1403" w:type="dxa"/>
          </w:tcPr>
          <w:p w14:paraId="1525047C" w14:textId="04F380A5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762</w:t>
            </w:r>
          </w:p>
        </w:tc>
      </w:tr>
      <w:tr w:rsidR="003F2728" w:rsidRPr="00712F00" w14:paraId="15FFC42D" w14:textId="77777777" w:rsidTr="00605EAC">
        <w:tc>
          <w:tcPr>
            <w:tcW w:w="4136" w:type="dxa"/>
          </w:tcPr>
          <w:p w14:paraId="57F7DFDC" w14:textId="1FFA9B3F" w:rsidR="003F2728" w:rsidRPr="00712F00" w:rsidRDefault="007F6C44" w:rsidP="00541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Fructos</w:t>
            </w:r>
            <w:r w:rsidR="005411F3">
              <w:rPr>
                <w:rFonts w:ascii="Times New Roman" w:hAnsi="Times New Roman" w:cs="Times New Roman"/>
                <w:lang w:val="en-GB"/>
              </w:rPr>
              <w:t>e-</w:t>
            </w:r>
            <w:proofErr w:type="spellStart"/>
            <w:r w:rsidR="005411F3">
              <w:rPr>
                <w:rFonts w:ascii="Times New Roman" w:hAnsi="Times New Roman" w:cs="Times New Roman"/>
                <w:lang w:val="en-GB"/>
              </w:rPr>
              <w:t>bisphosphate</w:t>
            </w:r>
            <w:proofErr w:type="spellEnd"/>
            <w:r w:rsidR="005411F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5411F3">
              <w:rPr>
                <w:rFonts w:ascii="Times New Roman" w:hAnsi="Times New Roman" w:cs="Times New Roman"/>
                <w:lang w:val="en-GB"/>
              </w:rPr>
              <w:t>aldolase</w:t>
            </w:r>
            <w:proofErr w:type="spellEnd"/>
            <w:r w:rsidR="005411F3">
              <w:rPr>
                <w:rFonts w:ascii="Times New Roman" w:hAnsi="Times New Roman" w:cs="Times New Roman"/>
                <w:lang w:val="en-GB"/>
              </w:rPr>
              <w:t xml:space="preserve"> class </w:t>
            </w:r>
            <w:proofErr w:type="spellStart"/>
            <w:r w:rsidR="005411F3">
              <w:rPr>
                <w:rFonts w:ascii="Times New Roman" w:hAnsi="Times New Roman" w:cs="Times New Roman"/>
                <w:lang w:val="en-GB"/>
              </w:rPr>
              <w:t>II</w:t>
            </w:r>
            <w:r w:rsidR="0040128E"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6" w:type="dxa"/>
          </w:tcPr>
          <w:p w14:paraId="5B53DB21" w14:textId="2FB6C6A8" w:rsidR="003F2728" w:rsidRPr="00712F00" w:rsidRDefault="003F2728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4.1.2.13</w:t>
            </w:r>
          </w:p>
        </w:tc>
        <w:tc>
          <w:tcPr>
            <w:tcW w:w="1537" w:type="dxa"/>
          </w:tcPr>
          <w:p w14:paraId="3B0A6385" w14:textId="77143978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603" w:type="dxa"/>
          </w:tcPr>
          <w:p w14:paraId="1898B9B0" w14:textId="5F6B8F2D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350" w:type="dxa"/>
          </w:tcPr>
          <w:p w14:paraId="36185CA5" w14:textId="318425B7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617" w:type="dxa"/>
          </w:tcPr>
          <w:p w14:paraId="5FA6F943" w14:textId="27B5A25A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104</w:t>
            </w:r>
            <w:r w:rsidR="00605EAC" w:rsidRPr="00712F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76" w:type="dxa"/>
          </w:tcPr>
          <w:p w14:paraId="23B55895" w14:textId="5B935F69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403" w:type="dxa"/>
          </w:tcPr>
          <w:p w14:paraId="7F140C6A" w14:textId="2ED230B3" w:rsidR="003F2728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F6C44" w:rsidRPr="00712F00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</w:tr>
      <w:tr w:rsidR="0040128E" w:rsidRPr="00712F00" w14:paraId="0D4E2FD1" w14:textId="77777777" w:rsidTr="00605EAC">
        <w:tc>
          <w:tcPr>
            <w:tcW w:w="4136" w:type="dxa"/>
          </w:tcPr>
          <w:p w14:paraId="5BECDEF1" w14:textId="66C6C63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t>glucose-6-phosphate 1-dehydrogenase</w:t>
            </w:r>
            <w:r w:rsidRPr="00712F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6" w:type="dxa"/>
          </w:tcPr>
          <w:p w14:paraId="2931A542" w14:textId="6215E04A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1.1.49</w:t>
            </w:r>
          </w:p>
        </w:tc>
        <w:tc>
          <w:tcPr>
            <w:tcW w:w="1537" w:type="dxa"/>
          </w:tcPr>
          <w:p w14:paraId="4A4A658A" w14:textId="01C6FDBE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750</w:t>
            </w:r>
          </w:p>
          <w:p w14:paraId="709DA96B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3" w:type="dxa"/>
          </w:tcPr>
          <w:p w14:paraId="6B7962E8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AD453D8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2EA15F29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6" w:type="dxa"/>
          </w:tcPr>
          <w:p w14:paraId="7FCC6BA0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3" w:type="dxa"/>
          </w:tcPr>
          <w:p w14:paraId="6049E11E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128E" w:rsidRPr="00712F00" w14:paraId="1AD01F68" w14:textId="77777777" w:rsidTr="00605EAC">
        <w:tc>
          <w:tcPr>
            <w:tcW w:w="4136" w:type="dxa"/>
          </w:tcPr>
          <w:p w14:paraId="0B8D1855" w14:textId="2871C478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t>6-phosphogluconolactonase</w:t>
            </w:r>
            <w:r w:rsidRPr="00712F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6" w:type="dxa"/>
          </w:tcPr>
          <w:p w14:paraId="3EEB1938" w14:textId="4F0F60F1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3.1.1.31</w:t>
            </w:r>
          </w:p>
        </w:tc>
        <w:tc>
          <w:tcPr>
            <w:tcW w:w="1537" w:type="dxa"/>
          </w:tcPr>
          <w:p w14:paraId="3306A792" w14:textId="2820EFFA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90</w:t>
            </w:r>
          </w:p>
          <w:p w14:paraId="5C3356DA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3" w:type="dxa"/>
          </w:tcPr>
          <w:p w14:paraId="3897DD69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515D46B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2182ED75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6" w:type="dxa"/>
          </w:tcPr>
          <w:p w14:paraId="36DC5A27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3" w:type="dxa"/>
          </w:tcPr>
          <w:p w14:paraId="3E7B49EF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128E" w:rsidRPr="00712F00" w14:paraId="719751CB" w14:textId="77777777" w:rsidTr="00605EAC">
        <w:tc>
          <w:tcPr>
            <w:tcW w:w="4136" w:type="dxa"/>
          </w:tcPr>
          <w:p w14:paraId="3D519A7E" w14:textId="2F8AF74D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t xml:space="preserve">6-phosphogluconate </w:t>
            </w:r>
            <w:proofErr w:type="spellStart"/>
            <w:r w:rsidRPr="00712F00">
              <w:rPr>
                <w:rFonts w:ascii="Times New Roman" w:hAnsi="Times New Roman" w:cs="Times New Roman"/>
              </w:rPr>
              <w:t>dehydrogenase</w:t>
            </w:r>
            <w:r w:rsidRPr="00712F0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</w:tcPr>
          <w:p w14:paraId="7EA0B913" w14:textId="4CB8B20D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1.1.44</w:t>
            </w:r>
          </w:p>
        </w:tc>
        <w:tc>
          <w:tcPr>
            <w:tcW w:w="1537" w:type="dxa"/>
          </w:tcPr>
          <w:p w14:paraId="6C0B1382" w14:textId="1396CA5E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918</w:t>
            </w:r>
          </w:p>
          <w:p w14:paraId="76E8FDEB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3" w:type="dxa"/>
          </w:tcPr>
          <w:p w14:paraId="63620F7D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3F916A3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45E63817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6" w:type="dxa"/>
          </w:tcPr>
          <w:p w14:paraId="2C02B222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3" w:type="dxa"/>
          </w:tcPr>
          <w:p w14:paraId="7E788BC7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128E" w:rsidRPr="00712F00" w14:paraId="453E9612" w14:textId="77777777" w:rsidTr="00605EAC">
        <w:tc>
          <w:tcPr>
            <w:tcW w:w="4136" w:type="dxa"/>
          </w:tcPr>
          <w:p w14:paraId="5529C65D" w14:textId="717BA250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ribulose-phosphate</w:t>
            </w:r>
            <w:proofErr w:type="spellEnd"/>
            <w:r w:rsidRPr="00712F00">
              <w:rPr>
                <w:rFonts w:ascii="Times New Roman" w:hAnsi="Times New Roman" w:cs="Times New Roman"/>
              </w:rPr>
              <w:t xml:space="preserve"> 3-epimerase</w:t>
            </w:r>
            <w:r w:rsidRPr="00712F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6" w:type="dxa"/>
          </w:tcPr>
          <w:p w14:paraId="3EABD419" w14:textId="0B23A25D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5.1.3.1</w:t>
            </w:r>
          </w:p>
        </w:tc>
        <w:tc>
          <w:tcPr>
            <w:tcW w:w="1537" w:type="dxa"/>
          </w:tcPr>
          <w:p w14:paraId="60F495A7" w14:textId="5ACBCD4F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03" w:type="dxa"/>
          </w:tcPr>
          <w:p w14:paraId="17833868" w14:textId="62A8357D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12</w:t>
            </w:r>
          </w:p>
          <w:p w14:paraId="221E07F4" w14:textId="5B35897E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13</w:t>
            </w:r>
          </w:p>
        </w:tc>
        <w:tc>
          <w:tcPr>
            <w:tcW w:w="1350" w:type="dxa"/>
          </w:tcPr>
          <w:p w14:paraId="7523DEC6" w14:textId="7D47C0EF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1617" w:type="dxa"/>
          </w:tcPr>
          <w:p w14:paraId="7C26488A" w14:textId="7D4010E2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154</w:t>
            </w:r>
          </w:p>
        </w:tc>
        <w:tc>
          <w:tcPr>
            <w:tcW w:w="1576" w:type="dxa"/>
          </w:tcPr>
          <w:p w14:paraId="63B9C4A6" w14:textId="4979B6F9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403" w:type="dxa"/>
          </w:tcPr>
          <w:p w14:paraId="68BA1182" w14:textId="1A6F5B27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953</w:t>
            </w:r>
          </w:p>
        </w:tc>
      </w:tr>
      <w:tr w:rsidR="0040128E" w:rsidRPr="00712F00" w14:paraId="588E486A" w14:textId="77777777" w:rsidTr="00605EAC">
        <w:tc>
          <w:tcPr>
            <w:tcW w:w="4136" w:type="dxa"/>
          </w:tcPr>
          <w:p w14:paraId="76BBC50D" w14:textId="1EC8540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t xml:space="preserve">Xylulose-5-phosphate </w:t>
            </w:r>
            <w:proofErr w:type="spellStart"/>
            <w:r w:rsidRPr="00712F00">
              <w:rPr>
                <w:rFonts w:ascii="Times New Roman" w:hAnsi="Times New Roman" w:cs="Times New Roman"/>
              </w:rPr>
              <w:t>phosphoketolase</w:t>
            </w:r>
            <w:r w:rsidRPr="00712F0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</w:tcPr>
          <w:p w14:paraId="1C837625" w14:textId="53E0812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4.1.2.9</w:t>
            </w:r>
          </w:p>
        </w:tc>
        <w:tc>
          <w:tcPr>
            <w:tcW w:w="1537" w:type="dxa"/>
          </w:tcPr>
          <w:p w14:paraId="7A581B91" w14:textId="537083F4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603" w:type="dxa"/>
          </w:tcPr>
          <w:p w14:paraId="5C3D51C0" w14:textId="05643B2B" w:rsidR="0040128E" w:rsidRPr="00712F00" w:rsidRDefault="00EB584D" w:rsidP="004012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50</w:t>
            </w:r>
          </w:p>
          <w:p w14:paraId="2126775F" w14:textId="08EF72D1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350" w:type="dxa"/>
          </w:tcPr>
          <w:p w14:paraId="5BBE4E5A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2ED0C08B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6" w:type="dxa"/>
          </w:tcPr>
          <w:p w14:paraId="197752EA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3" w:type="dxa"/>
          </w:tcPr>
          <w:p w14:paraId="11B49A40" w14:textId="77777777" w:rsidR="0040128E" w:rsidRPr="00712F00" w:rsidRDefault="0040128E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128E" w:rsidRPr="00712F00" w14:paraId="7E202D96" w14:textId="77777777" w:rsidTr="00605EAC">
        <w:tc>
          <w:tcPr>
            <w:tcW w:w="4136" w:type="dxa"/>
          </w:tcPr>
          <w:p w14:paraId="4D75349B" w14:textId="3133C80E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glyceraldehyde</w:t>
            </w:r>
            <w:proofErr w:type="spellEnd"/>
            <w:r w:rsidRPr="00712F00">
              <w:rPr>
                <w:rFonts w:ascii="Times New Roman" w:hAnsi="Times New Roman" w:cs="Times New Roman"/>
              </w:rPr>
              <w:t xml:space="preserve"> 3-phosphate dehydrogenase</w:t>
            </w:r>
            <w:proofErr w:type="spellStart"/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24700423" w14:textId="3381C6E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2.1.12</w:t>
            </w:r>
          </w:p>
        </w:tc>
        <w:tc>
          <w:tcPr>
            <w:tcW w:w="1537" w:type="dxa"/>
          </w:tcPr>
          <w:p w14:paraId="785B86C8" w14:textId="26E76ECD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03" w:type="dxa"/>
          </w:tcPr>
          <w:p w14:paraId="6A4E9F37" w14:textId="5E303B00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22</w:t>
            </w:r>
          </w:p>
        </w:tc>
        <w:tc>
          <w:tcPr>
            <w:tcW w:w="1350" w:type="dxa"/>
          </w:tcPr>
          <w:p w14:paraId="653EE4DC" w14:textId="4F1C7FC7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595</w:t>
            </w:r>
          </w:p>
        </w:tc>
        <w:tc>
          <w:tcPr>
            <w:tcW w:w="1617" w:type="dxa"/>
          </w:tcPr>
          <w:p w14:paraId="38DEAAA2" w14:textId="01C58862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144</w:t>
            </w:r>
          </w:p>
        </w:tc>
        <w:tc>
          <w:tcPr>
            <w:tcW w:w="1576" w:type="dxa"/>
          </w:tcPr>
          <w:p w14:paraId="5144D31B" w14:textId="476C7B66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403" w:type="dxa"/>
          </w:tcPr>
          <w:p w14:paraId="58638CDF" w14:textId="11A81502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945</w:t>
            </w:r>
          </w:p>
        </w:tc>
      </w:tr>
      <w:tr w:rsidR="0040128E" w:rsidRPr="00712F00" w14:paraId="540AFF71" w14:textId="77777777" w:rsidTr="00605EAC">
        <w:tc>
          <w:tcPr>
            <w:tcW w:w="4136" w:type="dxa"/>
          </w:tcPr>
          <w:p w14:paraId="79D51D7F" w14:textId="2A8E8C04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phosphoglycerate</w:t>
            </w:r>
            <w:proofErr w:type="spellEnd"/>
            <w:r w:rsidRPr="00712F00">
              <w:rPr>
                <w:rFonts w:ascii="Times New Roman" w:hAnsi="Times New Roman" w:cs="Times New Roman"/>
              </w:rPr>
              <w:t xml:space="preserve"> kinase</w:t>
            </w:r>
            <w:proofErr w:type="spellStart"/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7FD97829" w14:textId="3B3C366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.7.2.3</w:t>
            </w:r>
          </w:p>
        </w:tc>
        <w:tc>
          <w:tcPr>
            <w:tcW w:w="1537" w:type="dxa"/>
          </w:tcPr>
          <w:p w14:paraId="54E3B3CE" w14:textId="679623FF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03" w:type="dxa"/>
          </w:tcPr>
          <w:p w14:paraId="362EF56C" w14:textId="6C55A7F2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23</w:t>
            </w:r>
          </w:p>
          <w:p w14:paraId="3E75C9DE" w14:textId="2F976F49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24</w:t>
            </w:r>
          </w:p>
        </w:tc>
        <w:tc>
          <w:tcPr>
            <w:tcW w:w="1350" w:type="dxa"/>
          </w:tcPr>
          <w:p w14:paraId="322D380F" w14:textId="37A1B87F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593</w:t>
            </w:r>
          </w:p>
          <w:p w14:paraId="47CE0FEE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104D8E0" w14:textId="34828378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143</w:t>
            </w:r>
          </w:p>
          <w:p w14:paraId="474605D6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6" w:type="dxa"/>
          </w:tcPr>
          <w:p w14:paraId="79D62514" w14:textId="10891A36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93</w:t>
            </w:r>
          </w:p>
          <w:p w14:paraId="645ABD8E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3" w:type="dxa"/>
          </w:tcPr>
          <w:p w14:paraId="193DE31B" w14:textId="7DC2887D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943</w:t>
            </w:r>
          </w:p>
          <w:p w14:paraId="0826D020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128E" w:rsidRPr="00712F00" w14:paraId="13565C5D" w14:textId="77777777" w:rsidTr="00605EAC">
        <w:tc>
          <w:tcPr>
            <w:tcW w:w="4136" w:type="dxa"/>
          </w:tcPr>
          <w:p w14:paraId="143549F2" w14:textId="0743D9B8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glyceraldehyde-3-phosphate dehydrogenase (NADP)</w:t>
            </w:r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proofErr w:type="spellStart"/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5B627917" w14:textId="7322231D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2.1.9</w:t>
            </w:r>
          </w:p>
        </w:tc>
        <w:tc>
          <w:tcPr>
            <w:tcW w:w="1537" w:type="dxa"/>
          </w:tcPr>
          <w:p w14:paraId="6BCC5FB0" w14:textId="77777777" w:rsidR="0040128E" w:rsidRPr="00712F00" w:rsidRDefault="0040128E" w:rsidP="007F6C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3" w:type="dxa"/>
          </w:tcPr>
          <w:p w14:paraId="4B3ED1C7" w14:textId="75A58ED3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346</w:t>
            </w:r>
          </w:p>
          <w:p w14:paraId="1A7FD834" w14:textId="77777777" w:rsidR="0040128E" w:rsidRPr="00712F00" w:rsidRDefault="0040128E" w:rsidP="007F6C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2542D2A" w14:textId="0D4ECE5D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810</w:t>
            </w:r>
          </w:p>
          <w:p w14:paraId="359600B5" w14:textId="77777777" w:rsidR="0040128E" w:rsidRPr="00712F00" w:rsidRDefault="0040128E" w:rsidP="007F6C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0BB5004E" w14:textId="5A04FCAB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696</w:t>
            </w:r>
          </w:p>
          <w:p w14:paraId="56A5F3F9" w14:textId="110E5DE6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1576" w:type="dxa"/>
          </w:tcPr>
          <w:p w14:paraId="01128A47" w14:textId="24F02CDA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201</w:t>
            </w:r>
          </w:p>
          <w:p w14:paraId="378D7797" w14:textId="6141897E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202</w:t>
            </w:r>
          </w:p>
        </w:tc>
        <w:tc>
          <w:tcPr>
            <w:tcW w:w="1403" w:type="dxa"/>
          </w:tcPr>
          <w:p w14:paraId="2806133F" w14:textId="7E785C74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861</w:t>
            </w:r>
          </w:p>
          <w:p w14:paraId="4931B76B" w14:textId="425E4BB0" w:rsidR="0040128E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</w:tr>
      <w:tr w:rsidR="0040128E" w:rsidRPr="00712F00" w14:paraId="65ED738D" w14:textId="77777777" w:rsidTr="00605EAC">
        <w:tc>
          <w:tcPr>
            <w:tcW w:w="4136" w:type="dxa"/>
          </w:tcPr>
          <w:p w14:paraId="45AB14E2" w14:textId="510411E1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 xml:space="preserve">2,3-bisphosphoglycerate-dependent </w:t>
            </w:r>
            <w:proofErr w:type="spellStart"/>
            <w:r w:rsidRPr="00712F00">
              <w:rPr>
                <w:rFonts w:ascii="Times New Roman" w:hAnsi="Times New Roman" w:cs="Times New Roman"/>
                <w:lang w:val="en-GB"/>
              </w:rPr>
              <w:t>phosphoglycerate</w:t>
            </w:r>
            <w:proofErr w:type="spellEnd"/>
            <w:r w:rsidRPr="00712F0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12F00">
              <w:rPr>
                <w:rFonts w:ascii="Times New Roman" w:hAnsi="Times New Roman" w:cs="Times New Roman"/>
                <w:lang w:val="en-GB"/>
              </w:rPr>
              <w:t>mutase</w:t>
            </w:r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4F4CEA1B" w14:textId="0FFF1E14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5.4.2.1</w:t>
            </w:r>
          </w:p>
        </w:tc>
        <w:tc>
          <w:tcPr>
            <w:tcW w:w="1537" w:type="dxa"/>
          </w:tcPr>
          <w:p w14:paraId="3F53E379" w14:textId="5E22BE31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797</w:t>
            </w:r>
          </w:p>
          <w:p w14:paraId="54BDFD00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3" w:type="dxa"/>
          </w:tcPr>
          <w:p w14:paraId="610C1532" w14:textId="241CAD92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415</w:t>
            </w:r>
          </w:p>
          <w:p w14:paraId="179FD81F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</w:tcPr>
          <w:p w14:paraId="0A180EC1" w14:textId="3D55D535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891</w:t>
            </w:r>
          </w:p>
          <w:p w14:paraId="6A32DF0C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241F7201" w14:textId="61203EEF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477</w:t>
            </w:r>
          </w:p>
          <w:p w14:paraId="3CA3BBA2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6" w:type="dxa"/>
          </w:tcPr>
          <w:p w14:paraId="2E53F27A" w14:textId="229F0658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323</w:t>
            </w:r>
          </w:p>
          <w:p w14:paraId="7061FB62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3" w:type="dxa"/>
          </w:tcPr>
          <w:p w14:paraId="6FA76FCA" w14:textId="773473E3" w:rsidR="0040128E" w:rsidRPr="00712F00" w:rsidRDefault="00EB584D" w:rsidP="007F6C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769</w:t>
            </w:r>
          </w:p>
          <w:p w14:paraId="79F5CE04" w14:textId="77777777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128E" w:rsidRPr="00712F00" w14:paraId="182A1BFB" w14:textId="77777777" w:rsidTr="00605EAC">
        <w:tc>
          <w:tcPr>
            <w:tcW w:w="4136" w:type="dxa"/>
          </w:tcPr>
          <w:p w14:paraId="4094083A" w14:textId="242EBAC2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enolase</w:t>
            </w:r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0A0C6F8B" w14:textId="0F363D44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4.2.1.11</w:t>
            </w:r>
          </w:p>
        </w:tc>
        <w:tc>
          <w:tcPr>
            <w:tcW w:w="1537" w:type="dxa"/>
          </w:tcPr>
          <w:p w14:paraId="1A1FCC24" w14:textId="46AF6DD0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92</w:t>
            </w:r>
          </w:p>
        </w:tc>
        <w:tc>
          <w:tcPr>
            <w:tcW w:w="1603" w:type="dxa"/>
          </w:tcPr>
          <w:p w14:paraId="50E72DBC" w14:textId="335AE1D0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143</w:t>
            </w:r>
          </w:p>
        </w:tc>
        <w:tc>
          <w:tcPr>
            <w:tcW w:w="1350" w:type="dxa"/>
          </w:tcPr>
          <w:p w14:paraId="4FD26907" w14:textId="78C74D80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650</w:t>
            </w:r>
          </w:p>
        </w:tc>
        <w:tc>
          <w:tcPr>
            <w:tcW w:w="1617" w:type="dxa"/>
          </w:tcPr>
          <w:p w14:paraId="56140251" w14:textId="0971210D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576" w:type="dxa"/>
          </w:tcPr>
          <w:p w14:paraId="58A9AFEC" w14:textId="5FB9E375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2044</w:t>
            </w:r>
          </w:p>
        </w:tc>
        <w:tc>
          <w:tcPr>
            <w:tcW w:w="1403" w:type="dxa"/>
          </w:tcPr>
          <w:p w14:paraId="00CECA0E" w14:textId="131C19FA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033</w:t>
            </w:r>
          </w:p>
        </w:tc>
      </w:tr>
      <w:tr w:rsidR="0040128E" w:rsidRPr="00712F00" w14:paraId="3B28D04C" w14:textId="77777777" w:rsidTr="00605EAC">
        <w:tc>
          <w:tcPr>
            <w:tcW w:w="4136" w:type="dxa"/>
          </w:tcPr>
          <w:p w14:paraId="07861AB9" w14:textId="2FBF6C09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pyruvate</w:t>
            </w:r>
            <w:proofErr w:type="spellEnd"/>
            <w:r w:rsidRPr="00712F00">
              <w:rPr>
                <w:rFonts w:ascii="Times New Roman" w:hAnsi="Times New Roman" w:cs="Times New Roman"/>
              </w:rPr>
              <w:t xml:space="preserve"> kinase</w:t>
            </w:r>
            <w:proofErr w:type="spellStart"/>
            <w:r w:rsidRPr="00712F0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996" w:type="dxa"/>
          </w:tcPr>
          <w:p w14:paraId="3EBBD94A" w14:textId="46B6B5D6" w:rsidR="0040128E" w:rsidRPr="00712F00" w:rsidRDefault="0040128E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.7.1.40</w:t>
            </w:r>
          </w:p>
        </w:tc>
        <w:tc>
          <w:tcPr>
            <w:tcW w:w="1537" w:type="dxa"/>
          </w:tcPr>
          <w:p w14:paraId="478BBA8F" w14:textId="5997A0E2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444</w:t>
            </w:r>
          </w:p>
        </w:tc>
        <w:tc>
          <w:tcPr>
            <w:tcW w:w="1603" w:type="dxa"/>
          </w:tcPr>
          <w:p w14:paraId="5680CF26" w14:textId="4C72398A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1350" w:type="dxa"/>
          </w:tcPr>
          <w:p w14:paraId="2697BE6C" w14:textId="27689CEB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898</w:t>
            </w:r>
          </w:p>
        </w:tc>
        <w:tc>
          <w:tcPr>
            <w:tcW w:w="1617" w:type="dxa"/>
          </w:tcPr>
          <w:p w14:paraId="2670F201" w14:textId="2AA7E849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1576" w:type="dxa"/>
          </w:tcPr>
          <w:p w14:paraId="5600CFC0" w14:textId="3DA96F11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1332</w:t>
            </w:r>
          </w:p>
        </w:tc>
        <w:tc>
          <w:tcPr>
            <w:tcW w:w="1403" w:type="dxa"/>
          </w:tcPr>
          <w:p w14:paraId="782EEC36" w14:textId="589B8F8B" w:rsidR="0040128E" w:rsidRPr="00712F00" w:rsidRDefault="00EB584D" w:rsidP="00605EA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40128E" w:rsidRPr="00712F00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</w:tr>
      <w:tr w:rsidR="00712F00" w:rsidRPr="00712F00" w14:paraId="0C9C7A1C" w14:textId="77777777" w:rsidTr="00605EAC">
        <w:tc>
          <w:tcPr>
            <w:tcW w:w="4136" w:type="dxa"/>
          </w:tcPr>
          <w:p w14:paraId="03F6CCA4" w14:textId="5CC7F906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12F00">
              <w:rPr>
                <w:rFonts w:ascii="Times New Roman" w:hAnsi="Times New Roman" w:cs="Times New Roman"/>
              </w:rPr>
              <w:t>Phosphate</w:t>
            </w:r>
            <w:proofErr w:type="spellEnd"/>
            <w:r w:rsidRPr="00712F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2F00">
              <w:rPr>
                <w:rFonts w:ascii="Times New Roman" w:hAnsi="Times New Roman" w:cs="Times New Roman"/>
              </w:rPr>
              <w:t>acetyltransferase</w:t>
            </w:r>
            <w:r w:rsidR="00D34D36" w:rsidRPr="00712F0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</w:tcPr>
          <w:p w14:paraId="2E154F46" w14:textId="191980BD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2.3.1.8</w:t>
            </w:r>
          </w:p>
        </w:tc>
        <w:tc>
          <w:tcPr>
            <w:tcW w:w="1537" w:type="dxa"/>
          </w:tcPr>
          <w:p w14:paraId="028F03E7" w14:textId="1288D559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1603" w:type="dxa"/>
          </w:tcPr>
          <w:p w14:paraId="439575BB" w14:textId="4F73420B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1350" w:type="dxa"/>
          </w:tcPr>
          <w:p w14:paraId="57D26558" w14:textId="2C8B075F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241</w:t>
            </w:r>
          </w:p>
        </w:tc>
        <w:tc>
          <w:tcPr>
            <w:tcW w:w="1617" w:type="dxa"/>
          </w:tcPr>
          <w:p w14:paraId="3D86CCB7" w14:textId="064E2B4E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771</w:t>
            </w:r>
          </w:p>
        </w:tc>
        <w:tc>
          <w:tcPr>
            <w:tcW w:w="1576" w:type="dxa"/>
          </w:tcPr>
          <w:p w14:paraId="776869F6" w14:textId="0B71185E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1403" w:type="dxa"/>
          </w:tcPr>
          <w:p w14:paraId="7BB5E844" w14:textId="12BD87F6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592</w:t>
            </w:r>
          </w:p>
        </w:tc>
      </w:tr>
      <w:tr w:rsidR="00712F00" w:rsidRPr="00712F00" w14:paraId="34C0F810" w14:textId="77777777" w:rsidTr="00605EAC">
        <w:tc>
          <w:tcPr>
            <w:tcW w:w="4136" w:type="dxa"/>
          </w:tcPr>
          <w:p w14:paraId="1C60CB5D" w14:textId="5EB83B4E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t xml:space="preserve">Acetaldehyde </w:t>
            </w:r>
            <w:proofErr w:type="spellStart"/>
            <w:r w:rsidRPr="00712F00">
              <w:rPr>
                <w:rFonts w:ascii="Times New Roman" w:hAnsi="Times New Roman" w:cs="Times New Roman"/>
              </w:rPr>
              <w:t>dehydrogenase</w:t>
            </w:r>
            <w:r w:rsidR="00D34D36" w:rsidRPr="00712F0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</w:tcPr>
          <w:p w14:paraId="48667691" w14:textId="026C9354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2.1.10</w:t>
            </w:r>
          </w:p>
        </w:tc>
        <w:tc>
          <w:tcPr>
            <w:tcW w:w="1537" w:type="dxa"/>
          </w:tcPr>
          <w:p w14:paraId="1DDF72F7" w14:textId="4FF4C9DE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603" w:type="dxa"/>
          </w:tcPr>
          <w:p w14:paraId="51B9AF46" w14:textId="5091B53D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0</w:t>
            </w:r>
          </w:p>
          <w:p w14:paraId="4C3065C9" w14:textId="147303EF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1</w:t>
            </w:r>
          </w:p>
          <w:p w14:paraId="204A42DA" w14:textId="67A60A2C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350" w:type="dxa"/>
          </w:tcPr>
          <w:p w14:paraId="5BF365DB" w14:textId="4CA8EC79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617" w:type="dxa"/>
          </w:tcPr>
          <w:p w14:paraId="3A475E65" w14:textId="50AD6DAA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2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031</w:t>
            </w:r>
          </w:p>
          <w:p w14:paraId="23977966" w14:textId="5D3EF8AA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S2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576" w:type="dxa"/>
          </w:tcPr>
          <w:p w14:paraId="1898EB33" w14:textId="5358C4D8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6</w:t>
            </w:r>
          </w:p>
          <w:p w14:paraId="0518F4AE" w14:textId="66F3DC18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03" w:type="dxa"/>
          </w:tcPr>
          <w:p w14:paraId="296F7AA6" w14:textId="3267B1E5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ISS4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</w:tr>
      <w:tr w:rsidR="00712F00" w:rsidRPr="00712F00" w14:paraId="7AEAB472" w14:textId="77777777" w:rsidTr="00605EAC">
        <w:tc>
          <w:tcPr>
            <w:tcW w:w="4136" w:type="dxa"/>
          </w:tcPr>
          <w:p w14:paraId="6DC152E7" w14:textId="2746B5C6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2F00">
              <w:rPr>
                <w:rFonts w:ascii="Times New Roman" w:hAnsi="Times New Roman" w:cs="Times New Roman"/>
              </w:rPr>
              <w:lastRenderedPageBreak/>
              <w:t xml:space="preserve">Alcohol </w:t>
            </w:r>
            <w:proofErr w:type="spellStart"/>
            <w:r w:rsidRPr="00712F00">
              <w:rPr>
                <w:rFonts w:ascii="Times New Roman" w:hAnsi="Times New Roman" w:cs="Times New Roman"/>
              </w:rPr>
              <w:t>dehydrogenase</w:t>
            </w:r>
            <w:r w:rsidR="00D34D36" w:rsidRPr="00712F0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</w:tcPr>
          <w:p w14:paraId="2C9651A5" w14:textId="1A5CA7A1" w:rsidR="00712F00" w:rsidRPr="00712F00" w:rsidRDefault="00712F00" w:rsidP="00B71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712F00">
              <w:rPr>
                <w:rFonts w:ascii="Times New Roman" w:hAnsi="Times New Roman" w:cs="Times New Roman"/>
                <w:lang w:val="en-GB"/>
              </w:rPr>
              <w:t>1.1.1.1</w:t>
            </w:r>
          </w:p>
        </w:tc>
        <w:tc>
          <w:tcPr>
            <w:tcW w:w="1537" w:type="dxa"/>
          </w:tcPr>
          <w:p w14:paraId="12581E72" w14:textId="4CF3612A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035</w:t>
            </w:r>
          </w:p>
          <w:p w14:paraId="5839D434" w14:textId="41202BCA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592</w:t>
            </w:r>
          </w:p>
          <w:p w14:paraId="4A640FED" w14:textId="567A2C77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593</w:t>
            </w:r>
          </w:p>
          <w:p w14:paraId="1DC6E5CF" w14:textId="71B40AE5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M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603" w:type="dxa"/>
          </w:tcPr>
          <w:p w14:paraId="491EA311" w14:textId="45A06F4D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673</w:t>
            </w:r>
          </w:p>
          <w:p w14:paraId="34CE6155" w14:textId="7CD57B90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0</w:t>
            </w:r>
          </w:p>
          <w:p w14:paraId="462EAB75" w14:textId="7C2EFB0B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1</w:t>
            </w:r>
          </w:p>
          <w:p w14:paraId="726AF8E2" w14:textId="0FE106DA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B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350" w:type="dxa"/>
          </w:tcPr>
          <w:p w14:paraId="1BEEFFB9" w14:textId="0C5A7E74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30</w:t>
            </w:r>
          </w:p>
          <w:p w14:paraId="62D7D7F7" w14:textId="71068546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756</w:t>
            </w:r>
          </w:p>
          <w:p w14:paraId="62C89C52" w14:textId="36B9438D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19</w:t>
            </w:r>
          </w:p>
          <w:p w14:paraId="0CDAE945" w14:textId="3A207DCF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1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20</w:t>
            </w:r>
          </w:p>
        </w:tc>
        <w:tc>
          <w:tcPr>
            <w:tcW w:w="1617" w:type="dxa"/>
          </w:tcPr>
          <w:p w14:paraId="0D900173" w14:textId="68BEA6A4" w:rsidR="00712F00" w:rsidRPr="00EB584D" w:rsidRDefault="00EB584D" w:rsidP="00712F00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84D">
              <w:rPr>
                <w:rFonts w:ascii="Times New Roman" w:hAnsi="Times New Roman" w:cs="Times New Roman"/>
                <w:color w:val="000000"/>
                <w:lang w:val="en-GB"/>
              </w:rPr>
              <w:t>HSISS2_</w:t>
            </w:r>
            <w:r w:rsidR="00712F00" w:rsidRPr="00EB584D">
              <w:rPr>
                <w:rFonts w:ascii="Times New Roman" w:hAnsi="Times New Roman" w:cs="Times New Roman"/>
                <w:color w:val="000000"/>
                <w:lang w:val="en-GB"/>
              </w:rPr>
              <w:t>1031</w:t>
            </w:r>
          </w:p>
          <w:p w14:paraId="733A9518" w14:textId="62B694C7" w:rsidR="00712F00" w:rsidRPr="00EB584D" w:rsidRDefault="00EB584D" w:rsidP="00712F00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84D">
              <w:rPr>
                <w:rFonts w:ascii="Times New Roman" w:hAnsi="Times New Roman" w:cs="Times New Roman"/>
                <w:color w:val="000000"/>
                <w:lang w:val="en-GB"/>
              </w:rPr>
              <w:t>HSISS2_</w:t>
            </w:r>
            <w:r w:rsidR="00712F00" w:rsidRPr="00EB584D">
              <w:rPr>
                <w:rFonts w:ascii="Times New Roman" w:hAnsi="Times New Roman" w:cs="Times New Roman"/>
                <w:color w:val="000000"/>
                <w:lang w:val="en-GB"/>
              </w:rPr>
              <w:t>1032</w:t>
            </w:r>
          </w:p>
          <w:p w14:paraId="016DB2A4" w14:textId="08A44F6C" w:rsidR="00712F00" w:rsidRPr="00EB584D" w:rsidRDefault="00EB584D" w:rsidP="00712F00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84D">
              <w:rPr>
                <w:rFonts w:ascii="Times New Roman" w:hAnsi="Times New Roman" w:cs="Times New Roman"/>
                <w:color w:val="000000"/>
                <w:lang w:val="en-GB"/>
              </w:rPr>
              <w:t>HSISS2_</w:t>
            </w:r>
            <w:r w:rsidR="00712F00" w:rsidRPr="00EB584D">
              <w:rPr>
                <w:rFonts w:ascii="Times New Roman" w:hAnsi="Times New Roman" w:cs="Times New Roman"/>
                <w:color w:val="000000"/>
                <w:lang w:val="en-GB"/>
              </w:rPr>
              <w:t>1122</w:t>
            </w:r>
          </w:p>
          <w:p w14:paraId="2129EF52" w14:textId="478FACE4" w:rsidR="00712F00" w:rsidRPr="00EB584D" w:rsidRDefault="00EB584D" w:rsidP="00712F00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84D">
              <w:rPr>
                <w:rFonts w:ascii="Times New Roman" w:hAnsi="Times New Roman" w:cs="Times New Roman"/>
                <w:color w:val="000000"/>
                <w:lang w:val="en-GB"/>
              </w:rPr>
              <w:t>HSISS2_</w:t>
            </w:r>
            <w:r w:rsidR="00712F00" w:rsidRPr="00EB584D">
              <w:rPr>
                <w:rFonts w:ascii="Times New Roman" w:hAnsi="Times New Roman" w:cs="Times New Roman"/>
                <w:color w:val="000000"/>
                <w:lang w:val="en-GB"/>
              </w:rPr>
              <w:t>1123</w:t>
            </w:r>
          </w:p>
          <w:p w14:paraId="4533B696" w14:textId="0C382AD0" w:rsidR="00712F00" w:rsidRPr="00EB584D" w:rsidRDefault="00EB584D" w:rsidP="00605EA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584D">
              <w:rPr>
                <w:rFonts w:ascii="Times New Roman" w:hAnsi="Times New Roman" w:cs="Times New Roman"/>
                <w:color w:val="000000"/>
                <w:lang w:val="en-GB"/>
              </w:rPr>
              <w:t>HSISS2_</w:t>
            </w:r>
            <w:r w:rsidR="00712F00" w:rsidRPr="00EB584D">
              <w:rPr>
                <w:rFonts w:ascii="Times New Roman" w:hAnsi="Times New Roman" w:cs="Times New Roman"/>
                <w:color w:val="000000"/>
                <w:lang w:val="en-GB"/>
              </w:rPr>
              <w:t>848</w:t>
            </w:r>
          </w:p>
        </w:tc>
        <w:tc>
          <w:tcPr>
            <w:tcW w:w="1576" w:type="dxa"/>
          </w:tcPr>
          <w:p w14:paraId="7ED464C6" w14:textId="64921E1E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570</w:t>
            </w:r>
          </w:p>
          <w:p w14:paraId="28C6797B" w14:textId="40C0F827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621</w:t>
            </w:r>
          </w:p>
          <w:p w14:paraId="7F541667" w14:textId="0FA4ABF8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6</w:t>
            </w:r>
          </w:p>
          <w:p w14:paraId="0D76C5AA" w14:textId="52AE3DAD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3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87</w:t>
            </w:r>
          </w:p>
          <w:p w14:paraId="6BF06D02" w14:textId="77777777" w:rsidR="00712F00" w:rsidRPr="00712F00" w:rsidRDefault="00712F00" w:rsidP="00605E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3" w:type="dxa"/>
          </w:tcPr>
          <w:p w14:paraId="158ED50E" w14:textId="2928996B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1123</w:t>
            </w:r>
          </w:p>
          <w:p w14:paraId="679DFF35" w14:textId="2EB3F68A" w:rsidR="00712F00" w:rsidRPr="00712F00" w:rsidRDefault="00EB584D" w:rsidP="00712F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323</w:t>
            </w:r>
          </w:p>
          <w:p w14:paraId="0192E1BD" w14:textId="02ECAC47" w:rsidR="00712F00" w:rsidRPr="00712F00" w:rsidRDefault="00EB584D" w:rsidP="00605E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SISS4_</w:t>
            </w:r>
            <w:r w:rsidR="00712F00" w:rsidRPr="00712F00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</w:tr>
    </w:tbl>
    <w:p w14:paraId="5B2A0F1E" w14:textId="5CDD4B14" w:rsidR="00605EAC" w:rsidRDefault="00D34D36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1108DA">
        <w:rPr>
          <w:rFonts w:ascii="Times New Roman" w:hAnsi="Times New Roman" w:cs="Times New Roman"/>
          <w:vertAlign w:val="superscript"/>
          <w:lang w:val="en-US"/>
        </w:rPr>
        <w:t>a</w:t>
      </w:r>
      <w:r w:rsidR="005411F3">
        <w:rPr>
          <w:rFonts w:ascii="Times New Roman" w:hAnsi="Times New Roman" w:cs="Times New Roman"/>
          <w:lang w:val="en-US"/>
        </w:rPr>
        <w:t>: Enzyme involved in g</w:t>
      </w:r>
      <w:r w:rsidR="00AA28DC">
        <w:rPr>
          <w:rFonts w:ascii="Times New Roman" w:hAnsi="Times New Roman" w:cs="Times New Roman"/>
          <w:lang w:val="en-US"/>
        </w:rPr>
        <w:t>lycolysis</w:t>
      </w:r>
    </w:p>
    <w:p w14:paraId="10157615" w14:textId="6A661EE0" w:rsidR="00FD4AAC" w:rsidRPr="00C30571" w:rsidRDefault="00D34D36" w:rsidP="0093286B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1108DA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: Enzyme involv</w:t>
      </w:r>
      <w:r w:rsidR="0093286B">
        <w:rPr>
          <w:rFonts w:ascii="Times New Roman" w:hAnsi="Times New Roman" w:cs="Times New Roman"/>
          <w:lang w:val="en-US"/>
        </w:rPr>
        <w:t>ed in pentose phosphate pathway</w:t>
      </w:r>
      <w:bookmarkStart w:id="0" w:name="_GoBack"/>
      <w:bookmarkEnd w:id="0"/>
    </w:p>
    <w:sectPr w:rsidR="00FD4AAC" w:rsidRPr="00C30571" w:rsidSect="0093286B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93286B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2402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A5773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3286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15A0D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8AE8F-5644-4818-8F61-BCF552909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13:00Z</dcterms:created>
  <dcterms:modified xsi:type="dcterms:W3CDTF">2013-11-19T17:13:00Z</dcterms:modified>
</cp:coreProperties>
</file>